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B1D" w:rsidRPr="00952362" w:rsidRDefault="00A87B1D" w:rsidP="00C22703">
      <w:pPr>
        <w:widowControl/>
        <w:spacing w:after="120"/>
        <w:ind w:left="-144"/>
        <w:rPr>
          <w:rFonts w:eastAsia="SimSun" w:cstheme="minorHAnsi"/>
          <w:b/>
          <w:bCs/>
          <w:color w:val="000000"/>
          <w:kern w:val="0"/>
          <w:sz w:val="22"/>
        </w:rPr>
      </w:pPr>
      <w:bookmarkStart w:id="0" w:name="_GoBack"/>
      <w:bookmarkEnd w:id="0"/>
      <w:r w:rsidRPr="00952362">
        <w:rPr>
          <w:rFonts w:eastAsia="SimSun" w:cstheme="minorHAnsi"/>
          <w:b/>
          <w:bCs/>
          <w:color w:val="000000"/>
          <w:kern w:val="0"/>
          <w:sz w:val="22"/>
        </w:rPr>
        <w:t>Supplementary Table 4. Gene sets of EMT-related signaling pathways</w:t>
      </w:r>
      <w:r w:rsidR="00D62508" w:rsidRPr="00952362">
        <w:rPr>
          <w:rFonts w:eastAsia="SimSun" w:cstheme="minorHAnsi"/>
          <w:b/>
          <w:bCs/>
          <w:color w:val="000000"/>
          <w:kern w:val="0"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ID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R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URF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UR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R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L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VR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EP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R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E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1R15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I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I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KBP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R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NN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F1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P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H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Y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1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3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3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J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0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9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D4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GR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1C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TBN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WTR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AR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S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T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AC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E2D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BP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NN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G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L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N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N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ZD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N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KD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5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G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ML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2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I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CH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R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K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AC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1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VL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RD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ST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AC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D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T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NK1E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PJ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ZD8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P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Y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Y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AC1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8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K3R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B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KBI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2K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9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G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B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K3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2K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P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1S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R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AR2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A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KFYVE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R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D88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PR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QSTM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6K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N1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A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TO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L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F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GT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E2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Y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1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V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SIT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N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E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DI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IT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093012.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M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1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4E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T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C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2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1C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90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12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M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T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N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2R1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39L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PC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TX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R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N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L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P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E2D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39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2M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AG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NK2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AA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6KA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R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_AKT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B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N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D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E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H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I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2D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2D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2D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2D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B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B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B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G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G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G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G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G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G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G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G8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25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4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P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K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K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KL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XX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IT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1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1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1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8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9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SIT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K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L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8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9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2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2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2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2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8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9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R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R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R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R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D45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D45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D45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1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G1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B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A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A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A1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A1L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A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A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A8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BK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BK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R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R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MJD7-PLA2G4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D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A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TOR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2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2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2K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2K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2K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2K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2K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1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1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1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1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2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8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4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4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4K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4K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8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8I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8IP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8IP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9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AP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APK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APK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T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COM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F2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N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N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A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ATC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ATC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K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KB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K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4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A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F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F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R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R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R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R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1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12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12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1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2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2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2D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2E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2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4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4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4E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1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3C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3C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3C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3R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3R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5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AC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AC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AC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X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N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N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1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GEF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A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GR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GRF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GR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GRP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GRP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GRP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6K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6KA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6KA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6KA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6KA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6KA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A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AS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S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S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K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K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MN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O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O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OK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R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F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G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H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D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ZD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N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ZD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X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L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ZD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ML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NE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5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X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P3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RD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2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YL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X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7L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FN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X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3GAL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XW1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H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CH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CAM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G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T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5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GRG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Y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T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Y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P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E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E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CAM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KX6-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S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N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M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9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SR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TF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E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L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5R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LDL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HN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dgehog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YSL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E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KL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M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RG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I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XI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H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HA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KP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162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KFB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IP3L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I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O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M3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G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S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LHE4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PTL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E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K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FIA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IT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BP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IL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PJ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ED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G2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GM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C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29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G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IN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RP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LDL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MJD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K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ZF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P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C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FI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RC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OX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ST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45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A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D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C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ST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S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P30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C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BD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R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L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B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U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IN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CT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AGD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FP3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N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R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F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1R3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YSL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ELR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N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ORA2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3ST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IN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3C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F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C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AIP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1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1R15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M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M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DX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K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1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S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TL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E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7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C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PARP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A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AM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IT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37A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R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NA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F7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ST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D5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X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GALNT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RGC1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NT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HL24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R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C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HL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O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B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3GALT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PX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N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RX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KR3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M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I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AH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8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ST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KG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9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1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HPR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A5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ST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DD4L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BG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NPE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6A6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C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AP1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F5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LBA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5A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C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LBP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VBL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AN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S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XB9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BP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L2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T2B1</w:t>
            </w:r>
          </w:p>
        </w:tc>
      </w:tr>
      <w:tr w:rsidR="00A87B1D" w:rsidTr="00373F96"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4261" w:type="dxa"/>
            <w:vAlign w:val="center"/>
          </w:tcPr>
          <w:p w:rsidR="00A87B1D" w:rsidRPr="00A87B1D" w:rsidRDefault="00A87B1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87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3</w:t>
            </w:r>
          </w:p>
        </w:tc>
      </w:tr>
    </w:tbl>
    <w:p w:rsidR="00677260" w:rsidRPr="00A87B1D" w:rsidRDefault="00677260"/>
    <w:sectPr w:rsidR="00677260" w:rsidRPr="00A87B1D" w:rsidSect="002D6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25E" w:rsidRDefault="0060425E" w:rsidP="00A87B1D">
      <w:pPr>
        <w:ind w:firstLine="400"/>
      </w:pPr>
      <w:r>
        <w:separator/>
      </w:r>
    </w:p>
  </w:endnote>
  <w:endnote w:type="continuationSeparator" w:id="0">
    <w:p w:rsidR="0060425E" w:rsidRDefault="0060425E" w:rsidP="00A87B1D">
      <w:pPr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25E" w:rsidRDefault="0060425E" w:rsidP="00A87B1D">
      <w:pPr>
        <w:ind w:firstLine="400"/>
      </w:pPr>
      <w:r>
        <w:separator/>
      </w:r>
    </w:p>
  </w:footnote>
  <w:footnote w:type="continuationSeparator" w:id="0">
    <w:p w:rsidR="0060425E" w:rsidRDefault="0060425E" w:rsidP="00A87B1D">
      <w:pPr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87B1D"/>
    <w:rsid w:val="002D63D0"/>
    <w:rsid w:val="0060425E"/>
    <w:rsid w:val="00677260"/>
    <w:rsid w:val="00952362"/>
    <w:rsid w:val="00A87B1D"/>
    <w:rsid w:val="00C22703"/>
    <w:rsid w:val="00D6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7C82488-EA68-4E9D-9DCE-9BD67181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3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87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87B1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87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87B1D"/>
    <w:rPr>
      <w:sz w:val="18"/>
      <w:szCs w:val="18"/>
    </w:rPr>
  </w:style>
  <w:style w:type="table" w:styleId="TableGrid">
    <w:name w:val="Table Grid"/>
    <w:basedOn w:val="TableNormal"/>
    <w:uiPriority w:val="59"/>
    <w:rsid w:val="00A87B1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507</Words>
  <Characters>8595</Characters>
  <Application>Microsoft Office Word</Application>
  <DocSecurity>0</DocSecurity>
  <Lines>71</Lines>
  <Paragraphs>20</Paragraphs>
  <ScaleCrop>false</ScaleCrop>
  <Company/>
  <LinksUpToDate>false</LinksUpToDate>
  <CharactersWithSpaces>10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Envisage-3</cp:lastModifiedBy>
  <cp:revision>5</cp:revision>
  <dcterms:created xsi:type="dcterms:W3CDTF">2020-12-07T03:35:00Z</dcterms:created>
  <dcterms:modified xsi:type="dcterms:W3CDTF">2020-12-26T13:57:00Z</dcterms:modified>
</cp:coreProperties>
</file>